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841"/>
        <w:gridCol w:w="1275"/>
        <w:gridCol w:w="1703"/>
        <w:gridCol w:w="3260"/>
        <w:gridCol w:w="2050"/>
        <w:gridCol w:w="748"/>
        <w:gridCol w:w="574"/>
        <w:gridCol w:w="595"/>
      </w:tblGrid>
      <w:tr w:rsidR="009D27E2" w:rsidRPr="002C61C0" w:rsidTr="009D27E2">
        <w:trPr>
          <w:trHeight w:val="13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27E2" w:rsidRPr="009D27E2" w:rsidRDefault="009D27E2" w:rsidP="00384D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32AF8" w:rsidRPr="002C61C0" w:rsidTr="00A81173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C61C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ontig 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CBI Acessio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Gene ID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Gene symbo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Gene description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KEGG pathway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3670D2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670D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EMP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3670D2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670D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AL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3670D2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670D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UB</w:t>
            </w:r>
          </w:p>
        </w:tc>
        <w:bookmarkStart w:id="0" w:name="_GoBack"/>
        <w:bookmarkEnd w:id="0"/>
      </w:tr>
      <w:tr w:rsidR="00832AF8" w:rsidRPr="002C61C0" w:rsidTr="00A81173">
        <w:trPr>
          <w:trHeight w:val="58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80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80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32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nts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ntegrator complex subunit 1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1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834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489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15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15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dhesion G protein-coupled receptor L2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6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7110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965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83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83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IM domain and actin-binding protein 1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98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440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96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66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p3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daptor related protein complex 3 subunit beta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46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9712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489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82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znf5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zinc finger protein 52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46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472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04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73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f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FES proto-oncogene, tyrosine kinas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78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540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764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93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93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hyroid hormone receptor-associated protein 3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1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74583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91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07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og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omponent of oligomeric golgi complex 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5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51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616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21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wasf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WAS protein family member 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Fc gamma R-mediated phagocytosis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Regulation of actin cytoskelet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311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86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16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16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ynaptic vesicle glycoprotein 2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68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8187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886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46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46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almodulin-binding transcription activator 1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73915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81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44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pp4r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rotein phosphatase 4 regulatory subunit 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86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15223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22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 10491856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amsa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almodulin regulated spectrin associated protein family member 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48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643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620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44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jade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jade family PHD finger 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0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8979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90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49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gpa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glycoprotein A3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66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29411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507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54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54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eptin-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69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918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030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 10492765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6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765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2Y purinoceptor 1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106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114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029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84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184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eucine-rich repeat and immunoglobulin-like domain-containing nogo receptor-interacting protein 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103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80663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852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57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her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HECT and RLD domain containing E3 ubiquitin protein ligase family member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biquitin mediated proteolys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76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894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645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655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65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odium/potassium-transporting ATPase subunit alpha-2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64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8638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75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42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42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olute carrier family 22 member 2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75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80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983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914088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91408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homeodomain-interacting protein kinase 1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82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909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02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8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tga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ntegrin subunit alpha 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Focal adhesion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Regulation of actin cytoskeleton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PI3K-Akt signaling pathwa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48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1255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252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43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or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ortilin related receptor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28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343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364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28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61321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793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04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krt2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keratin 22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8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20487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87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95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mo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eiomodin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48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18855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812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18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mrpl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mitochondrial ribosomal protein L3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46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555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755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20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cam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eural cell adhesion molecule 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2258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445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82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82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rotein furry homolo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9656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14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71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71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umor suppressor candidate 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17083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08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01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01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hyrotropin-releasing hormone receptor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138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583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65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97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lc8a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olute carrier family 8 member A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9182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59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69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69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taxin-7-like protein 2/atxn7l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110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3496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42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15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ka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pindle and kinetochore associated complex subunit 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312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968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38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38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zinc finger protein 64 homolog, isoforms 1 and 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82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520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59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183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18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ctin-related protein 2/3 complex subunit 5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Endocytosis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 xml:space="preserve">Fc gamma R-mediated 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phagocytosis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Regulation of actin cytoskelet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0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36240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241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 1049349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gle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GLE1, RNA export mediato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61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2852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37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81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mmp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matrix metallopeptidase 1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8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96683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1122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 1049313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bc1d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BC1 domain family member 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28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644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125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37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e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euroepithelial cell transforming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4844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37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 1049247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47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double-stranded RNA-specific editase B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5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980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20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80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dc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DCC netrin 1 recepto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28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5979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1385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93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lst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alsyntenin 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248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313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61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 1049304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diaph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diaphanous related formin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Focal adhesion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Regulation of actin cytoskelet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2161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519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69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69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barrier-to-autointegration facto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368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447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95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95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ranscription factor IIIB 90 kDa subunit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4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5485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935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58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dnah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dynein axonemal heavy chain 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92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17938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274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91416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91416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ADH dehydrogenase [ubiquinone] iron-sulfur protein 4, mitochondrial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70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1823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64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84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znf2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zinc finger protein 23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8498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67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91429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91429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adherin-13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93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409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305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41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41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KH domain-containing, RNA-binding, signal transduction-associated protein 1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375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827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14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14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epidermal growth factor receptor substrate 15-like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Endocytos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67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667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88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91373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pp1r3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rotein phosphatase 1 regulatory subunit 3F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nsulin signaling pathwa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68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836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09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91381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91381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ncharacterized LOC10913811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82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55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68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047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04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arnitine O-palmitoyltransferase 1, liver isoform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MPK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 xml:space="preserve">Glucagon signaling pathway/ 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Insulin resistanc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76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6046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170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18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18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orbin and SH3 domain-containing protein 1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2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83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723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63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pt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eramide-1-phosphate transfer protei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165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1131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17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53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ou6f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OU class 6 homeobox 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138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9188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48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82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182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re-B-cell leukemia transcription factor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78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5963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48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 1049296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96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uclear receptor ROR-beta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0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1608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49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78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ns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NSC, spindle orientation adaptor protei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74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41455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NW_017609652.1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45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bcg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TP binding cassette subfamily G member 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15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28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24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24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SP6 N-terminal-like protei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</w:tr>
      <w:tr w:rsidR="00832AF8" w:rsidRPr="002C61C0" w:rsidTr="00A81173">
        <w:trPr>
          <w:trHeight w:val="58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817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517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58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ab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ucleic acid binding protein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320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90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 1049222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22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euron-specific protein family member 1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686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933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047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04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erine/threonine-protein kinase NIM1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27580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90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79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179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UGBP Elav-like family member 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7538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69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31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31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ral GTPase-activating protein subunit beta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1350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237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47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47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solute carrier family 12 member 2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56936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517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91425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91425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rotein EFR3 homolog A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300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967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88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88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rotein piccolo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82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592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65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82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pyg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glycogen phosphorylase L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nsulin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Glucagon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Insulin resistanc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7850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922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90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90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bone morphogenetic protein 7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34675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76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91401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91401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F-box/LRR-repeat protein 17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6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49894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716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70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nkrd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nkyrin repeat domain 2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74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4117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703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34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glo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gLON family member 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6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613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61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20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unh18orf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hromosome unknown C18orf21 homolo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2653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670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91429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91429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ncharacterized LOC10914294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670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304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98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198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ntegrin alpha-5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5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296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1386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157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br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biquitin protein ligase E3 component n-recognin 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biquitin mediated proteolys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66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57010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859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73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retreg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reticulophagy regulator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75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1650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85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 1049300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00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receptor-type tyrosine-protein phosphatase N2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692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88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23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23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omplexin-1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66009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274.1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914169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91416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gamma-aminobutyric acid receptor subunit beta-3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5283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69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92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392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ELAV-like protein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MPK signaling pathwa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82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7599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304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15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rpt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egulatory associated protein of MTOR complex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MPK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Insulin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PI3K-Akt signaling pathwa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80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178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12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676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mef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ransmembrane protein with EGF like and two follistatin like domains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138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6745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799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17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217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insulin-like growth factor 1 recepto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MPK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Endocytosis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Focal adhesion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PI3K-Akt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 xml:space="preserve">  Proteoglycans in canc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220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370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8302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185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LOC1049185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RAC-gamma serine/threonine-protein kinase-lik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MPK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Fc gamma R-mediated phagocytosis/  Insulin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Focal adhesion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Glucagon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Insulin resistance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PI3K-Akt signaling pathway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 xml:space="preserve">  Proteoglycans in canc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5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746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842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249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be4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biquitination factor E4B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Ubiquitin mediated proteolys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49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7541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NW_017609269.1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59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enm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teneurin transmembrane protein 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73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8929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17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95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sa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ArfGAP with SH3 domain, ankyrin repeat and PH domain 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Endocytosis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Fc gamma R-mediated phagocytos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492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63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732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77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lv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clavesin 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45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7328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123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07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ftc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formimidoyltransferase cyclodeaminas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62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250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60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293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erbb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erb-b2 receptor tyrosine kinase 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Endocytosis/</w:t>
            </w: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 xml:space="preserve">  Proteoglycans in canc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552"/>
        </w:trPr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14881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NW_017609824.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10493149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raly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RALY RNA binding protein lik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32AF8">
              <w:rPr>
                <w:rFonts w:ascii="Times New Roman" w:eastAsia="宋体" w:hAnsi="Times New Roman" w:cs="Times New Roman"/>
                <w:color w:val="000000"/>
                <w:kern w:val="0"/>
              </w:rPr>
              <w:t>*</w:t>
            </w:r>
          </w:p>
        </w:tc>
      </w:tr>
      <w:tr w:rsidR="00832AF8" w:rsidRPr="002C61C0" w:rsidTr="00A81173">
        <w:trPr>
          <w:trHeight w:val="14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AF8" w:rsidRPr="00832AF8" w:rsidRDefault="00832AF8" w:rsidP="00832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</w:tbl>
    <w:p w:rsidR="001E25E2" w:rsidRPr="002C61C0" w:rsidRDefault="001E25E2" w:rsidP="00832AF8">
      <w:pPr>
        <w:rPr>
          <w:rFonts w:ascii="Times New Roman" w:hAnsi="Times New Roman" w:cs="Times New Roman"/>
          <w:sz w:val="20"/>
        </w:rPr>
      </w:pPr>
    </w:p>
    <w:sectPr w:rsidR="001E25E2" w:rsidRPr="002C61C0" w:rsidSect="00A81173">
      <w:pgSz w:w="15876" w:h="12247" w:orient="landscape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42B" w:rsidRDefault="00A1142B" w:rsidP="009D27E2">
      <w:r>
        <w:separator/>
      </w:r>
    </w:p>
  </w:endnote>
  <w:endnote w:type="continuationSeparator" w:id="0">
    <w:p w:rsidR="00A1142B" w:rsidRDefault="00A1142B" w:rsidP="009D2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42B" w:rsidRDefault="00A1142B" w:rsidP="009D27E2">
      <w:r>
        <w:separator/>
      </w:r>
    </w:p>
  </w:footnote>
  <w:footnote w:type="continuationSeparator" w:id="0">
    <w:p w:rsidR="00A1142B" w:rsidRDefault="00A1142B" w:rsidP="009D2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A27"/>
    <w:rsid w:val="000F7C0B"/>
    <w:rsid w:val="00133D23"/>
    <w:rsid w:val="001E25E2"/>
    <w:rsid w:val="002C61C0"/>
    <w:rsid w:val="00325C21"/>
    <w:rsid w:val="003670D2"/>
    <w:rsid w:val="00384D2F"/>
    <w:rsid w:val="00505D22"/>
    <w:rsid w:val="006A044A"/>
    <w:rsid w:val="00791462"/>
    <w:rsid w:val="00832AF8"/>
    <w:rsid w:val="00867946"/>
    <w:rsid w:val="009D27E2"/>
    <w:rsid w:val="00A1142B"/>
    <w:rsid w:val="00A81173"/>
    <w:rsid w:val="00B070DC"/>
    <w:rsid w:val="00DF7A27"/>
    <w:rsid w:val="00E91C98"/>
    <w:rsid w:val="00EE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319A88-6982-45EE-B11D-1A880B17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7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0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1424</Words>
  <Characters>8119</Characters>
  <Application>Microsoft Office Word</Application>
  <DocSecurity>0</DocSecurity>
  <Lines>67</Lines>
  <Paragraphs>19</Paragraphs>
  <ScaleCrop>false</ScaleCrop>
  <Company>Microsoft</Company>
  <LinksUpToDate>false</LinksUpToDate>
  <CharactersWithSpaces>9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D</dc:creator>
  <cp:keywords/>
  <dc:description/>
  <cp:lastModifiedBy>ZBD</cp:lastModifiedBy>
  <cp:revision>10</cp:revision>
  <dcterms:created xsi:type="dcterms:W3CDTF">2018-07-21T04:44:00Z</dcterms:created>
  <dcterms:modified xsi:type="dcterms:W3CDTF">2019-03-08T07:14:00Z</dcterms:modified>
</cp:coreProperties>
</file>